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0E73" w:rsidRPr="00BD035F" w:rsidRDefault="00200E73">
      <w:pPr>
        <w:rPr>
          <w:rFonts w:ascii="Calibri" w:eastAsia="Noto Serif CJK KR ExtraLight" w:hAnsi="Calibri" w:cs="Calibri"/>
          <w:sz w:val="22"/>
        </w:rPr>
      </w:pPr>
      <w:bookmarkStart w:id="0" w:name="_GoBack"/>
      <w:bookmarkEnd w:id="0"/>
      <w:r w:rsidRPr="00BD035F">
        <w:rPr>
          <w:rFonts w:ascii="Calibri" w:eastAsia="Noto Serif CJK KR ExtraLight" w:hAnsi="Calibri" w:cs="Calibri"/>
          <w:sz w:val="22"/>
        </w:rPr>
        <w:t xml:space="preserve">S2 </w:t>
      </w:r>
      <w:r w:rsidR="006A339A">
        <w:rPr>
          <w:rFonts w:ascii="Calibri" w:eastAsia="Noto Serif CJK KR ExtraLight" w:hAnsi="Calibri" w:cs="Calibri"/>
          <w:sz w:val="22"/>
        </w:rPr>
        <w:t xml:space="preserve">Table. </w:t>
      </w:r>
      <w:r w:rsidRPr="00BD035F">
        <w:rPr>
          <w:rFonts w:ascii="Calibri" w:eastAsia="Noto Serif CJK KR ExtraLight" w:hAnsi="Calibri" w:cs="Calibri"/>
          <w:sz w:val="22"/>
        </w:rPr>
        <w:t xml:space="preserve">Univariable analysis of </w:t>
      </w:r>
      <w:r w:rsidR="00850CB0" w:rsidRPr="00BD035F">
        <w:rPr>
          <w:rFonts w:ascii="Calibri" w:eastAsia="Noto Serif CJK KR ExtraLight" w:hAnsi="Calibri" w:cs="Calibri"/>
          <w:sz w:val="22"/>
        </w:rPr>
        <w:t>OS</w:t>
      </w:r>
      <w:r w:rsidRPr="00BD035F">
        <w:rPr>
          <w:rFonts w:ascii="Calibri" w:eastAsia="Noto Serif CJK KR ExtraLight" w:hAnsi="Calibri" w:cs="Calibri"/>
          <w:sz w:val="22"/>
        </w:rPr>
        <w:t xml:space="preserve"> and </w:t>
      </w:r>
      <w:r w:rsidR="00850CB0" w:rsidRPr="00BD035F">
        <w:rPr>
          <w:rFonts w:ascii="Calibri" w:eastAsia="Noto Serif CJK KR ExtraLight" w:hAnsi="Calibri" w:cs="Calibri"/>
          <w:sz w:val="22"/>
        </w:rPr>
        <w:t>DFS</w:t>
      </w:r>
      <w:r w:rsidRPr="00BD035F">
        <w:rPr>
          <w:rFonts w:ascii="Calibri" w:eastAsia="Noto Serif CJK KR ExtraLight" w:hAnsi="Calibri" w:cs="Calibri"/>
          <w:sz w:val="22"/>
        </w:rPr>
        <w:t xml:space="preserve"> according to </w:t>
      </w:r>
      <w:r w:rsidR="00850CB0" w:rsidRPr="00BD035F">
        <w:rPr>
          <w:rFonts w:ascii="Calibri" w:eastAsia="Noto Serif CJK KR ExtraLight" w:hAnsi="Calibri" w:cs="Calibri"/>
          <w:sz w:val="22"/>
        </w:rPr>
        <w:t xml:space="preserve">neutrophil, lymphocyte, PLR and LMR of pre and post measurements </w:t>
      </w:r>
      <w:r w:rsidR="006A339A">
        <w:rPr>
          <w:rFonts w:ascii="Calibri" w:eastAsia="Noto Serif CJK KR ExtraLight" w:hAnsi="Calibri" w:cs="Calibri"/>
          <w:sz w:val="22"/>
        </w:rPr>
        <w:t>(n=</w:t>
      </w:r>
      <w:r w:rsidR="00A55E51" w:rsidRPr="00BD035F">
        <w:rPr>
          <w:rFonts w:ascii="Calibri" w:eastAsia="Noto Serif CJK KR ExtraLight" w:hAnsi="Calibri" w:cs="Calibri"/>
          <w:sz w:val="22"/>
        </w:rPr>
        <w:t>94)</w:t>
      </w:r>
      <w:r w:rsidR="006A339A">
        <w:rPr>
          <w:rFonts w:ascii="Calibri" w:eastAsia="Noto Serif CJK KR ExtraLight" w:hAnsi="Calibri" w:cs="Calibri"/>
          <w:sz w:val="22"/>
        </w:rPr>
        <w:t>.</w:t>
      </w:r>
    </w:p>
    <w:p w:rsidR="00C52D96" w:rsidRPr="00BD035F" w:rsidRDefault="00C52D96">
      <w:pPr>
        <w:rPr>
          <w:rFonts w:ascii="Calibri" w:eastAsia="Noto Serif CJK KR ExtraLight" w:hAnsi="Calibri" w:cs="Calibri"/>
          <w:sz w:val="22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2414"/>
        <w:gridCol w:w="850"/>
        <w:gridCol w:w="2554"/>
        <w:gridCol w:w="942"/>
      </w:tblGrid>
      <w:tr w:rsidR="00553EA7" w:rsidRPr="00BD035F" w:rsidTr="00987C89">
        <w:tc>
          <w:tcPr>
            <w:tcW w:w="12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055C5" w:rsidRPr="00BD035F" w:rsidRDefault="00B055C5" w:rsidP="0069377A">
            <w:pPr>
              <w:rPr>
                <w:rFonts w:ascii="Calibri" w:eastAsia="Noto Serif CJK KR ExtraLight" w:hAnsi="Calibri" w:cs="Calibri"/>
                <w:sz w:val="22"/>
              </w:rPr>
            </w:pPr>
          </w:p>
        </w:tc>
        <w:tc>
          <w:tcPr>
            <w:tcW w:w="1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055C5" w:rsidRPr="00BD035F" w:rsidRDefault="00B055C5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OS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055C5" w:rsidRPr="00BD035F" w:rsidRDefault="00B055C5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</w:p>
        </w:tc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055C5" w:rsidRPr="00BD035F" w:rsidRDefault="00B055C5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DFS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055C5" w:rsidRPr="00BD035F" w:rsidRDefault="00B055C5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</w:p>
        </w:tc>
      </w:tr>
      <w:tr w:rsidR="00D95726" w:rsidRPr="00BD035F" w:rsidTr="00987C89">
        <w:tc>
          <w:tcPr>
            <w:tcW w:w="12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95726" w:rsidRPr="00BD035F" w:rsidRDefault="00D95726" w:rsidP="0069377A">
            <w:pPr>
              <w:rPr>
                <w:rFonts w:ascii="Calibri" w:eastAsia="Noto Serif CJK KR ExtraLight" w:hAnsi="Calibri" w:cs="Calibri"/>
                <w:sz w:val="22"/>
              </w:rPr>
            </w:pPr>
          </w:p>
        </w:tc>
        <w:tc>
          <w:tcPr>
            <w:tcW w:w="1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95726" w:rsidRPr="00BD035F" w:rsidRDefault="00D95726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Hazard Ratio (95% CI)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95726" w:rsidRPr="00BD035F" w:rsidRDefault="00D95726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P</w:t>
            </w:r>
          </w:p>
        </w:tc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95726" w:rsidRPr="00BD035F" w:rsidRDefault="00D95726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Hazard Ratio (95% CI)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95726" w:rsidRPr="00BD035F" w:rsidRDefault="00D95726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P</w:t>
            </w:r>
          </w:p>
        </w:tc>
      </w:tr>
      <w:tr w:rsidR="00553EA7" w:rsidRPr="00BD035F" w:rsidTr="00987C89">
        <w:tc>
          <w:tcPr>
            <w:tcW w:w="1255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B055C5" w:rsidRPr="00BD035F" w:rsidRDefault="00222E88" w:rsidP="0069377A">
            <w:pPr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 xml:space="preserve">pre-neutrophil </w:t>
            </w:r>
          </w:p>
        </w:tc>
        <w:tc>
          <w:tcPr>
            <w:tcW w:w="1337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B055C5" w:rsidRPr="00BD035F" w:rsidRDefault="00B055C5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B055C5" w:rsidRPr="00BD035F" w:rsidRDefault="00B055C5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</w:p>
        </w:tc>
        <w:tc>
          <w:tcPr>
            <w:tcW w:w="1415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B055C5" w:rsidRPr="00BD035F" w:rsidRDefault="00B055C5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</w:p>
        </w:tc>
        <w:tc>
          <w:tcPr>
            <w:tcW w:w="522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B055C5" w:rsidRPr="00BD035F" w:rsidRDefault="00B055C5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</w:p>
        </w:tc>
      </w:tr>
      <w:tr w:rsidR="006043B7" w:rsidRPr="00BD035F" w:rsidTr="00987C89">
        <w:tc>
          <w:tcPr>
            <w:tcW w:w="1255" w:type="pct"/>
            <w:shd w:val="clear" w:color="auto" w:fill="FFFFFF" w:themeFill="background1"/>
          </w:tcPr>
          <w:p w:rsidR="00B055C5" w:rsidRPr="00BD035F" w:rsidRDefault="00FD440F" w:rsidP="00EB5ABA">
            <w:pPr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 xml:space="preserve">≥ </w:t>
            </w:r>
            <w:r w:rsidR="00EB5ABA" w:rsidRPr="00BD035F">
              <w:rPr>
                <w:rFonts w:ascii="Calibri" w:eastAsia="Noto Serif CJK KR ExtraLight" w:hAnsi="Calibri" w:cs="Calibri"/>
                <w:sz w:val="22"/>
              </w:rPr>
              <w:t>3.61</w:t>
            </w:r>
            <w:r w:rsidR="00B055C5" w:rsidRPr="00BD035F">
              <w:rPr>
                <w:rFonts w:ascii="Calibri" w:eastAsia="Noto Serif CJK KR ExtraLight" w:hAnsi="Calibri" w:cs="Calibri"/>
                <w:sz w:val="22"/>
              </w:rPr>
              <w:t xml:space="preserve"> vs. </w:t>
            </w:r>
            <w:r w:rsidRPr="00BD035F">
              <w:rPr>
                <w:rFonts w:ascii="Calibri" w:eastAsia="Noto Serif CJK KR ExtraLight" w:hAnsi="Calibri" w:cs="Calibri"/>
                <w:sz w:val="22"/>
              </w:rPr>
              <w:t xml:space="preserve">&lt; </w:t>
            </w:r>
            <w:r w:rsidR="00EB5ABA" w:rsidRPr="00BD035F">
              <w:rPr>
                <w:rFonts w:ascii="Calibri" w:eastAsia="Noto Serif CJK KR ExtraLight" w:hAnsi="Calibri" w:cs="Calibri"/>
                <w:sz w:val="22"/>
              </w:rPr>
              <w:t>3.61</w:t>
            </w:r>
          </w:p>
        </w:tc>
        <w:tc>
          <w:tcPr>
            <w:tcW w:w="1337" w:type="pct"/>
            <w:shd w:val="clear" w:color="auto" w:fill="FFFFFF" w:themeFill="background1"/>
          </w:tcPr>
          <w:p w:rsidR="00B055C5" w:rsidRPr="00BD035F" w:rsidRDefault="00B055C5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0.95 (0.45 – 1.98)</w:t>
            </w:r>
          </w:p>
        </w:tc>
        <w:tc>
          <w:tcPr>
            <w:tcW w:w="471" w:type="pct"/>
            <w:shd w:val="clear" w:color="auto" w:fill="FFFFFF" w:themeFill="background1"/>
          </w:tcPr>
          <w:p w:rsidR="00B055C5" w:rsidRPr="00BD035F" w:rsidRDefault="00B055C5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0.893</w:t>
            </w:r>
          </w:p>
        </w:tc>
        <w:tc>
          <w:tcPr>
            <w:tcW w:w="1415" w:type="pct"/>
            <w:shd w:val="clear" w:color="auto" w:fill="FFFFFF" w:themeFill="background1"/>
          </w:tcPr>
          <w:p w:rsidR="00B055C5" w:rsidRPr="00BD035F" w:rsidRDefault="00B055C5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1.21 (0.54 – 2.74)</w:t>
            </w:r>
          </w:p>
        </w:tc>
        <w:tc>
          <w:tcPr>
            <w:tcW w:w="522" w:type="pct"/>
            <w:shd w:val="clear" w:color="auto" w:fill="FFFFFF" w:themeFill="background1"/>
          </w:tcPr>
          <w:p w:rsidR="00B055C5" w:rsidRPr="00BD035F" w:rsidRDefault="00B055C5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0.633</w:t>
            </w:r>
          </w:p>
        </w:tc>
      </w:tr>
      <w:tr w:rsidR="00222E88" w:rsidRPr="00BD035F" w:rsidTr="00C0307E">
        <w:tc>
          <w:tcPr>
            <w:tcW w:w="1255" w:type="pct"/>
            <w:shd w:val="clear" w:color="auto" w:fill="F2F2F2" w:themeFill="background1" w:themeFillShade="F2"/>
          </w:tcPr>
          <w:p w:rsidR="00222E88" w:rsidRPr="00BD035F" w:rsidRDefault="007B23A2" w:rsidP="00EB5ABA">
            <w:pPr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post-neutrophil</w:t>
            </w:r>
          </w:p>
        </w:tc>
        <w:tc>
          <w:tcPr>
            <w:tcW w:w="1337" w:type="pct"/>
            <w:shd w:val="clear" w:color="auto" w:fill="F2F2F2" w:themeFill="background1" w:themeFillShade="F2"/>
          </w:tcPr>
          <w:p w:rsidR="00222E88" w:rsidRPr="00BD035F" w:rsidRDefault="00222E88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</w:p>
        </w:tc>
        <w:tc>
          <w:tcPr>
            <w:tcW w:w="471" w:type="pct"/>
            <w:shd w:val="clear" w:color="auto" w:fill="F2F2F2" w:themeFill="background1" w:themeFillShade="F2"/>
          </w:tcPr>
          <w:p w:rsidR="00222E88" w:rsidRPr="00BD035F" w:rsidRDefault="00222E88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</w:p>
        </w:tc>
        <w:tc>
          <w:tcPr>
            <w:tcW w:w="1415" w:type="pct"/>
            <w:shd w:val="clear" w:color="auto" w:fill="F2F2F2" w:themeFill="background1" w:themeFillShade="F2"/>
          </w:tcPr>
          <w:p w:rsidR="00222E88" w:rsidRPr="00BD035F" w:rsidRDefault="00222E88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</w:p>
        </w:tc>
        <w:tc>
          <w:tcPr>
            <w:tcW w:w="522" w:type="pct"/>
            <w:shd w:val="clear" w:color="auto" w:fill="F2F2F2" w:themeFill="background1" w:themeFillShade="F2"/>
          </w:tcPr>
          <w:p w:rsidR="00222E88" w:rsidRPr="00BD035F" w:rsidRDefault="00222E88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</w:p>
        </w:tc>
      </w:tr>
      <w:tr w:rsidR="006043B7" w:rsidRPr="00BD035F" w:rsidTr="00C0307E">
        <w:tc>
          <w:tcPr>
            <w:tcW w:w="1255" w:type="pct"/>
            <w:shd w:val="clear" w:color="auto" w:fill="F2F2F2" w:themeFill="background1" w:themeFillShade="F2"/>
          </w:tcPr>
          <w:p w:rsidR="00B055C5" w:rsidRPr="00BD035F" w:rsidRDefault="00EB5ABA" w:rsidP="00EB5ABA">
            <w:pPr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≥ 2.95 vs. &lt; 2.95</w:t>
            </w:r>
          </w:p>
        </w:tc>
        <w:tc>
          <w:tcPr>
            <w:tcW w:w="1337" w:type="pct"/>
            <w:shd w:val="clear" w:color="auto" w:fill="F2F2F2" w:themeFill="background1" w:themeFillShade="F2"/>
          </w:tcPr>
          <w:p w:rsidR="00B055C5" w:rsidRPr="00BD035F" w:rsidRDefault="00B055C5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1.34 (0.64 – 2.82)</w:t>
            </w:r>
          </w:p>
        </w:tc>
        <w:tc>
          <w:tcPr>
            <w:tcW w:w="471" w:type="pct"/>
            <w:shd w:val="clear" w:color="auto" w:fill="F2F2F2" w:themeFill="background1" w:themeFillShade="F2"/>
          </w:tcPr>
          <w:p w:rsidR="00B055C5" w:rsidRPr="00BD035F" w:rsidRDefault="00B055C5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0.428</w:t>
            </w:r>
          </w:p>
        </w:tc>
        <w:tc>
          <w:tcPr>
            <w:tcW w:w="1415" w:type="pct"/>
            <w:shd w:val="clear" w:color="auto" w:fill="F2F2F2" w:themeFill="background1" w:themeFillShade="F2"/>
          </w:tcPr>
          <w:p w:rsidR="00B055C5" w:rsidRPr="00BD035F" w:rsidRDefault="00B055C5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1.71 (0.75 – 3.92)</w:t>
            </w:r>
          </w:p>
        </w:tc>
        <w:tc>
          <w:tcPr>
            <w:tcW w:w="522" w:type="pct"/>
            <w:shd w:val="clear" w:color="auto" w:fill="F2F2F2" w:themeFill="background1" w:themeFillShade="F2"/>
          </w:tcPr>
          <w:p w:rsidR="00B055C5" w:rsidRPr="00BD035F" w:rsidRDefault="00B055C5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0.199</w:t>
            </w:r>
          </w:p>
        </w:tc>
      </w:tr>
      <w:tr w:rsidR="002C7993" w:rsidRPr="00BD035F" w:rsidTr="00987C89">
        <w:tc>
          <w:tcPr>
            <w:tcW w:w="1255" w:type="pct"/>
            <w:shd w:val="clear" w:color="auto" w:fill="FFFFFF" w:themeFill="background1"/>
          </w:tcPr>
          <w:p w:rsidR="002C7993" w:rsidRPr="00BD035F" w:rsidRDefault="002C7993" w:rsidP="00EB5ABA">
            <w:pPr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pre-lymphocyte</w:t>
            </w:r>
          </w:p>
        </w:tc>
        <w:tc>
          <w:tcPr>
            <w:tcW w:w="1337" w:type="pct"/>
            <w:shd w:val="clear" w:color="auto" w:fill="FFFFFF" w:themeFill="background1"/>
          </w:tcPr>
          <w:p w:rsidR="002C7993" w:rsidRPr="00BD035F" w:rsidRDefault="002C7993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</w:p>
        </w:tc>
        <w:tc>
          <w:tcPr>
            <w:tcW w:w="471" w:type="pct"/>
            <w:shd w:val="clear" w:color="auto" w:fill="FFFFFF" w:themeFill="background1"/>
          </w:tcPr>
          <w:p w:rsidR="002C7993" w:rsidRPr="00BD035F" w:rsidRDefault="002C7993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</w:p>
        </w:tc>
        <w:tc>
          <w:tcPr>
            <w:tcW w:w="1415" w:type="pct"/>
            <w:shd w:val="clear" w:color="auto" w:fill="FFFFFF" w:themeFill="background1"/>
          </w:tcPr>
          <w:p w:rsidR="002C7993" w:rsidRPr="00BD035F" w:rsidRDefault="002C7993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2C7993" w:rsidRPr="00BD035F" w:rsidRDefault="002C7993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</w:p>
        </w:tc>
      </w:tr>
      <w:tr w:rsidR="006043B7" w:rsidRPr="00BD035F" w:rsidTr="00987C89">
        <w:tc>
          <w:tcPr>
            <w:tcW w:w="1255" w:type="pct"/>
            <w:shd w:val="clear" w:color="auto" w:fill="FFFFFF" w:themeFill="background1"/>
          </w:tcPr>
          <w:p w:rsidR="00B055C5" w:rsidRPr="00BD035F" w:rsidRDefault="00EB5ABA" w:rsidP="00EB5ABA">
            <w:pPr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≥ 1.78 vs. &lt; 1.78</w:t>
            </w:r>
          </w:p>
        </w:tc>
        <w:tc>
          <w:tcPr>
            <w:tcW w:w="1337" w:type="pct"/>
            <w:shd w:val="clear" w:color="auto" w:fill="FFFFFF" w:themeFill="background1"/>
          </w:tcPr>
          <w:p w:rsidR="00B055C5" w:rsidRPr="00BD035F" w:rsidRDefault="00B055C5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0.81 (0.39 – 1.70)</w:t>
            </w:r>
          </w:p>
        </w:tc>
        <w:tc>
          <w:tcPr>
            <w:tcW w:w="471" w:type="pct"/>
            <w:shd w:val="clear" w:color="auto" w:fill="FFFFFF" w:themeFill="background1"/>
          </w:tcPr>
          <w:p w:rsidR="00B055C5" w:rsidRPr="00BD035F" w:rsidRDefault="00B055C5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0.589</w:t>
            </w:r>
          </w:p>
        </w:tc>
        <w:tc>
          <w:tcPr>
            <w:tcW w:w="1415" w:type="pct"/>
            <w:shd w:val="clear" w:color="auto" w:fill="FFFFFF" w:themeFill="background1"/>
          </w:tcPr>
          <w:p w:rsidR="00B055C5" w:rsidRPr="00BD035F" w:rsidRDefault="00B055C5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0.64 (0.28 – 1.46)</w:t>
            </w:r>
          </w:p>
        </w:tc>
        <w:tc>
          <w:tcPr>
            <w:tcW w:w="522" w:type="pct"/>
            <w:shd w:val="clear" w:color="auto" w:fill="FFFFFF" w:themeFill="background1"/>
          </w:tcPr>
          <w:p w:rsidR="00B055C5" w:rsidRPr="00BD035F" w:rsidRDefault="00B055C5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0.296</w:t>
            </w:r>
          </w:p>
        </w:tc>
      </w:tr>
      <w:tr w:rsidR="003F1AF9" w:rsidRPr="00BD035F" w:rsidTr="00C0307E">
        <w:tc>
          <w:tcPr>
            <w:tcW w:w="1255" w:type="pct"/>
            <w:shd w:val="clear" w:color="auto" w:fill="F2F2F2" w:themeFill="background1" w:themeFillShade="F2"/>
          </w:tcPr>
          <w:p w:rsidR="003F1AF9" w:rsidRPr="00BD035F" w:rsidRDefault="003F1AF9" w:rsidP="00EB5ABA">
            <w:pPr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post-lymphocyte</w:t>
            </w:r>
          </w:p>
        </w:tc>
        <w:tc>
          <w:tcPr>
            <w:tcW w:w="1337" w:type="pct"/>
            <w:shd w:val="clear" w:color="auto" w:fill="F2F2F2" w:themeFill="background1" w:themeFillShade="F2"/>
          </w:tcPr>
          <w:p w:rsidR="003F1AF9" w:rsidRPr="00BD035F" w:rsidRDefault="003F1AF9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</w:p>
        </w:tc>
        <w:tc>
          <w:tcPr>
            <w:tcW w:w="471" w:type="pct"/>
            <w:shd w:val="clear" w:color="auto" w:fill="F2F2F2" w:themeFill="background1" w:themeFillShade="F2"/>
          </w:tcPr>
          <w:p w:rsidR="003F1AF9" w:rsidRPr="00BD035F" w:rsidRDefault="003F1AF9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</w:p>
        </w:tc>
        <w:tc>
          <w:tcPr>
            <w:tcW w:w="1415" w:type="pct"/>
            <w:shd w:val="clear" w:color="auto" w:fill="F2F2F2" w:themeFill="background1" w:themeFillShade="F2"/>
          </w:tcPr>
          <w:p w:rsidR="003F1AF9" w:rsidRPr="00BD035F" w:rsidRDefault="003F1AF9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</w:p>
        </w:tc>
        <w:tc>
          <w:tcPr>
            <w:tcW w:w="522" w:type="pct"/>
            <w:shd w:val="clear" w:color="auto" w:fill="F2F2F2" w:themeFill="background1" w:themeFillShade="F2"/>
          </w:tcPr>
          <w:p w:rsidR="003F1AF9" w:rsidRPr="00BD035F" w:rsidRDefault="003F1AF9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</w:p>
        </w:tc>
      </w:tr>
      <w:tr w:rsidR="006043B7" w:rsidRPr="00BD035F" w:rsidTr="00C0307E">
        <w:tc>
          <w:tcPr>
            <w:tcW w:w="1255" w:type="pct"/>
            <w:shd w:val="clear" w:color="auto" w:fill="F2F2F2" w:themeFill="background1" w:themeFillShade="F2"/>
          </w:tcPr>
          <w:p w:rsidR="00B055C5" w:rsidRPr="00BD035F" w:rsidRDefault="00EB5ABA" w:rsidP="00EB5ABA">
            <w:pPr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≥ 0.96 vs. &lt; 0.96</w:t>
            </w:r>
          </w:p>
        </w:tc>
        <w:tc>
          <w:tcPr>
            <w:tcW w:w="1337" w:type="pct"/>
            <w:shd w:val="clear" w:color="auto" w:fill="F2F2F2" w:themeFill="background1" w:themeFillShade="F2"/>
          </w:tcPr>
          <w:p w:rsidR="00B055C5" w:rsidRPr="00BD035F" w:rsidRDefault="00B055C5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0.88 (0.42 – 1.82)</w:t>
            </w:r>
          </w:p>
        </w:tc>
        <w:tc>
          <w:tcPr>
            <w:tcW w:w="471" w:type="pct"/>
            <w:shd w:val="clear" w:color="auto" w:fill="F2F2F2" w:themeFill="background1" w:themeFillShade="F2"/>
          </w:tcPr>
          <w:p w:rsidR="00B055C5" w:rsidRPr="00BD035F" w:rsidRDefault="00B055C5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0.732</w:t>
            </w:r>
          </w:p>
        </w:tc>
        <w:tc>
          <w:tcPr>
            <w:tcW w:w="1415" w:type="pct"/>
            <w:shd w:val="clear" w:color="auto" w:fill="F2F2F2" w:themeFill="background1" w:themeFillShade="F2"/>
          </w:tcPr>
          <w:p w:rsidR="00B055C5" w:rsidRPr="00BD035F" w:rsidRDefault="00B055C5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0.88 (0.39 – 1.96)</w:t>
            </w:r>
          </w:p>
        </w:tc>
        <w:tc>
          <w:tcPr>
            <w:tcW w:w="522" w:type="pct"/>
            <w:shd w:val="clear" w:color="auto" w:fill="F2F2F2" w:themeFill="background1" w:themeFillShade="F2"/>
          </w:tcPr>
          <w:p w:rsidR="00B055C5" w:rsidRPr="00BD035F" w:rsidRDefault="00B055C5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0.760</w:t>
            </w:r>
          </w:p>
        </w:tc>
      </w:tr>
      <w:tr w:rsidR="00411E19" w:rsidRPr="00BD035F" w:rsidTr="00987C89">
        <w:tc>
          <w:tcPr>
            <w:tcW w:w="1255" w:type="pct"/>
            <w:shd w:val="clear" w:color="auto" w:fill="FFFFFF" w:themeFill="background1"/>
          </w:tcPr>
          <w:p w:rsidR="00411E19" w:rsidRPr="00BD035F" w:rsidRDefault="00563876" w:rsidP="00EB5ABA">
            <w:pPr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pre-PLR</w:t>
            </w:r>
          </w:p>
        </w:tc>
        <w:tc>
          <w:tcPr>
            <w:tcW w:w="1337" w:type="pct"/>
            <w:shd w:val="clear" w:color="auto" w:fill="FFFFFF" w:themeFill="background1"/>
          </w:tcPr>
          <w:p w:rsidR="00411E19" w:rsidRPr="00BD035F" w:rsidRDefault="00411E19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</w:p>
        </w:tc>
        <w:tc>
          <w:tcPr>
            <w:tcW w:w="471" w:type="pct"/>
            <w:shd w:val="clear" w:color="auto" w:fill="FFFFFF" w:themeFill="background1"/>
          </w:tcPr>
          <w:p w:rsidR="00411E19" w:rsidRPr="00BD035F" w:rsidRDefault="00411E19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</w:p>
        </w:tc>
        <w:tc>
          <w:tcPr>
            <w:tcW w:w="1415" w:type="pct"/>
            <w:shd w:val="clear" w:color="auto" w:fill="FFFFFF" w:themeFill="background1"/>
          </w:tcPr>
          <w:p w:rsidR="00411E19" w:rsidRPr="00BD035F" w:rsidRDefault="00411E19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411E19" w:rsidRPr="00BD035F" w:rsidRDefault="00411E19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</w:p>
        </w:tc>
      </w:tr>
      <w:tr w:rsidR="006043B7" w:rsidRPr="00BD035F" w:rsidTr="00987C89">
        <w:tc>
          <w:tcPr>
            <w:tcW w:w="1255" w:type="pct"/>
          </w:tcPr>
          <w:p w:rsidR="00197F7D" w:rsidRPr="00BD035F" w:rsidRDefault="00197F7D" w:rsidP="0069377A">
            <w:pPr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≥ 154.4 vs. &lt; 154.4</w:t>
            </w:r>
          </w:p>
        </w:tc>
        <w:tc>
          <w:tcPr>
            <w:tcW w:w="1337" w:type="pct"/>
          </w:tcPr>
          <w:p w:rsidR="00197F7D" w:rsidRPr="00BD035F" w:rsidRDefault="00197F7D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1.46 (0.69 – 3.06)</w:t>
            </w:r>
          </w:p>
        </w:tc>
        <w:tc>
          <w:tcPr>
            <w:tcW w:w="471" w:type="pct"/>
          </w:tcPr>
          <w:p w:rsidR="00197F7D" w:rsidRPr="00BD035F" w:rsidRDefault="00197F7D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0.313</w:t>
            </w:r>
          </w:p>
        </w:tc>
        <w:tc>
          <w:tcPr>
            <w:tcW w:w="1415" w:type="pct"/>
          </w:tcPr>
          <w:p w:rsidR="00197F7D" w:rsidRPr="00BD035F" w:rsidRDefault="00197F7D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1.82 (0.79 – 4.15)</w:t>
            </w:r>
          </w:p>
        </w:tc>
        <w:tc>
          <w:tcPr>
            <w:tcW w:w="522" w:type="pct"/>
          </w:tcPr>
          <w:p w:rsidR="00197F7D" w:rsidRPr="00BD035F" w:rsidRDefault="00197F7D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0.156</w:t>
            </w:r>
          </w:p>
        </w:tc>
      </w:tr>
      <w:tr w:rsidR="00511A3E" w:rsidRPr="00BD035F" w:rsidTr="00C0307E">
        <w:tc>
          <w:tcPr>
            <w:tcW w:w="1255" w:type="pct"/>
            <w:shd w:val="clear" w:color="auto" w:fill="F2F2F2" w:themeFill="background1" w:themeFillShade="F2"/>
          </w:tcPr>
          <w:p w:rsidR="00511A3E" w:rsidRPr="00BD035F" w:rsidRDefault="00511A3E" w:rsidP="0069377A">
            <w:pPr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post-PLR</w:t>
            </w:r>
          </w:p>
        </w:tc>
        <w:tc>
          <w:tcPr>
            <w:tcW w:w="1337" w:type="pct"/>
            <w:shd w:val="clear" w:color="auto" w:fill="F2F2F2" w:themeFill="background1" w:themeFillShade="F2"/>
          </w:tcPr>
          <w:p w:rsidR="00511A3E" w:rsidRPr="00BD035F" w:rsidRDefault="00511A3E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</w:p>
        </w:tc>
        <w:tc>
          <w:tcPr>
            <w:tcW w:w="471" w:type="pct"/>
            <w:shd w:val="clear" w:color="auto" w:fill="F2F2F2" w:themeFill="background1" w:themeFillShade="F2"/>
          </w:tcPr>
          <w:p w:rsidR="00511A3E" w:rsidRPr="00BD035F" w:rsidRDefault="00511A3E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</w:p>
        </w:tc>
        <w:tc>
          <w:tcPr>
            <w:tcW w:w="1415" w:type="pct"/>
            <w:shd w:val="clear" w:color="auto" w:fill="F2F2F2" w:themeFill="background1" w:themeFillShade="F2"/>
          </w:tcPr>
          <w:p w:rsidR="00511A3E" w:rsidRPr="00BD035F" w:rsidRDefault="00511A3E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</w:p>
        </w:tc>
        <w:tc>
          <w:tcPr>
            <w:tcW w:w="522" w:type="pct"/>
            <w:shd w:val="clear" w:color="auto" w:fill="F2F2F2" w:themeFill="background1" w:themeFillShade="F2"/>
          </w:tcPr>
          <w:p w:rsidR="00511A3E" w:rsidRPr="00BD035F" w:rsidRDefault="00511A3E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</w:p>
        </w:tc>
      </w:tr>
      <w:tr w:rsidR="006043B7" w:rsidRPr="00BD035F" w:rsidTr="00C0307E">
        <w:tc>
          <w:tcPr>
            <w:tcW w:w="1255" w:type="pct"/>
            <w:shd w:val="clear" w:color="auto" w:fill="F2F2F2" w:themeFill="background1" w:themeFillShade="F2"/>
          </w:tcPr>
          <w:p w:rsidR="00197F7D" w:rsidRPr="00BD035F" w:rsidRDefault="00197F7D" w:rsidP="0069377A">
            <w:pPr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≥ 255.7 vs. &lt; 255.7</w:t>
            </w:r>
          </w:p>
        </w:tc>
        <w:tc>
          <w:tcPr>
            <w:tcW w:w="1337" w:type="pct"/>
            <w:shd w:val="clear" w:color="auto" w:fill="F2F2F2" w:themeFill="background1" w:themeFillShade="F2"/>
          </w:tcPr>
          <w:p w:rsidR="00197F7D" w:rsidRPr="00BD035F" w:rsidRDefault="00197F7D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0.93 (0.45 – 1.94)</w:t>
            </w:r>
          </w:p>
        </w:tc>
        <w:tc>
          <w:tcPr>
            <w:tcW w:w="471" w:type="pct"/>
            <w:shd w:val="clear" w:color="auto" w:fill="F2F2F2" w:themeFill="background1" w:themeFillShade="F2"/>
          </w:tcPr>
          <w:p w:rsidR="00197F7D" w:rsidRPr="00BD035F" w:rsidRDefault="00197F7D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0.864</w:t>
            </w:r>
          </w:p>
        </w:tc>
        <w:tc>
          <w:tcPr>
            <w:tcW w:w="1415" w:type="pct"/>
            <w:shd w:val="clear" w:color="auto" w:fill="F2F2F2" w:themeFill="background1" w:themeFillShade="F2"/>
          </w:tcPr>
          <w:p w:rsidR="00197F7D" w:rsidRPr="00BD035F" w:rsidRDefault="00197F7D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0.86 (0.38 – 1.92)</w:t>
            </w:r>
          </w:p>
        </w:tc>
        <w:tc>
          <w:tcPr>
            <w:tcW w:w="522" w:type="pct"/>
            <w:shd w:val="clear" w:color="auto" w:fill="F2F2F2" w:themeFill="background1" w:themeFillShade="F2"/>
          </w:tcPr>
          <w:p w:rsidR="00197F7D" w:rsidRPr="00BD035F" w:rsidRDefault="00197F7D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0.713</w:t>
            </w:r>
          </w:p>
        </w:tc>
      </w:tr>
      <w:tr w:rsidR="00425CE5" w:rsidRPr="00BD035F" w:rsidTr="00987C89">
        <w:tc>
          <w:tcPr>
            <w:tcW w:w="1255" w:type="pct"/>
          </w:tcPr>
          <w:p w:rsidR="00425CE5" w:rsidRPr="00BD035F" w:rsidRDefault="00425CE5" w:rsidP="0069377A">
            <w:pPr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pre-LMR</w:t>
            </w:r>
          </w:p>
        </w:tc>
        <w:tc>
          <w:tcPr>
            <w:tcW w:w="1337" w:type="pct"/>
          </w:tcPr>
          <w:p w:rsidR="00425CE5" w:rsidRPr="00BD035F" w:rsidRDefault="00425CE5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</w:p>
        </w:tc>
        <w:tc>
          <w:tcPr>
            <w:tcW w:w="471" w:type="pct"/>
          </w:tcPr>
          <w:p w:rsidR="00425CE5" w:rsidRPr="00BD035F" w:rsidRDefault="00425CE5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</w:p>
        </w:tc>
        <w:tc>
          <w:tcPr>
            <w:tcW w:w="1415" w:type="pct"/>
          </w:tcPr>
          <w:p w:rsidR="00425CE5" w:rsidRPr="00BD035F" w:rsidRDefault="00425CE5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</w:p>
        </w:tc>
        <w:tc>
          <w:tcPr>
            <w:tcW w:w="522" w:type="pct"/>
          </w:tcPr>
          <w:p w:rsidR="00425CE5" w:rsidRPr="00BD035F" w:rsidRDefault="00425CE5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</w:p>
        </w:tc>
      </w:tr>
      <w:tr w:rsidR="006043B7" w:rsidRPr="00BD035F" w:rsidTr="00987C89">
        <w:tc>
          <w:tcPr>
            <w:tcW w:w="1255" w:type="pct"/>
          </w:tcPr>
          <w:p w:rsidR="00197F7D" w:rsidRPr="00BD035F" w:rsidRDefault="00197F7D" w:rsidP="0069377A">
            <w:pPr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≥ 5.42 vs. &lt; 5.42</w:t>
            </w:r>
          </w:p>
        </w:tc>
        <w:tc>
          <w:tcPr>
            <w:tcW w:w="1337" w:type="pct"/>
          </w:tcPr>
          <w:p w:rsidR="00197F7D" w:rsidRPr="00BD035F" w:rsidRDefault="00197F7D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0.95 (0.46 – 1.97)</w:t>
            </w:r>
          </w:p>
        </w:tc>
        <w:tc>
          <w:tcPr>
            <w:tcW w:w="471" w:type="pct"/>
          </w:tcPr>
          <w:p w:rsidR="00197F7D" w:rsidRPr="00BD035F" w:rsidRDefault="00197F7D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0.898</w:t>
            </w:r>
          </w:p>
        </w:tc>
        <w:tc>
          <w:tcPr>
            <w:tcW w:w="1415" w:type="pct"/>
          </w:tcPr>
          <w:p w:rsidR="00197F7D" w:rsidRPr="00BD035F" w:rsidRDefault="00197F7D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0.96 (0.43 – 2.15)</w:t>
            </w:r>
          </w:p>
        </w:tc>
        <w:tc>
          <w:tcPr>
            <w:tcW w:w="522" w:type="pct"/>
          </w:tcPr>
          <w:p w:rsidR="00197F7D" w:rsidRPr="00BD035F" w:rsidRDefault="00197F7D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0.937</w:t>
            </w:r>
          </w:p>
        </w:tc>
      </w:tr>
      <w:tr w:rsidR="00617D7C" w:rsidRPr="00BD035F" w:rsidTr="00C0307E">
        <w:tc>
          <w:tcPr>
            <w:tcW w:w="1255" w:type="pct"/>
            <w:shd w:val="clear" w:color="auto" w:fill="F2F2F2" w:themeFill="background1" w:themeFillShade="F2"/>
          </w:tcPr>
          <w:p w:rsidR="00617D7C" w:rsidRPr="00BD035F" w:rsidRDefault="00617D7C" w:rsidP="0069377A">
            <w:pPr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post-LMR</w:t>
            </w:r>
          </w:p>
        </w:tc>
        <w:tc>
          <w:tcPr>
            <w:tcW w:w="1337" w:type="pct"/>
            <w:shd w:val="clear" w:color="auto" w:fill="F2F2F2" w:themeFill="background1" w:themeFillShade="F2"/>
          </w:tcPr>
          <w:p w:rsidR="00617D7C" w:rsidRPr="00BD035F" w:rsidRDefault="00617D7C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</w:p>
        </w:tc>
        <w:tc>
          <w:tcPr>
            <w:tcW w:w="471" w:type="pct"/>
            <w:shd w:val="clear" w:color="auto" w:fill="F2F2F2" w:themeFill="background1" w:themeFillShade="F2"/>
          </w:tcPr>
          <w:p w:rsidR="00617D7C" w:rsidRPr="00BD035F" w:rsidRDefault="00617D7C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</w:p>
        </w:tc>
        <w:tc>
          <w:tcPr>
            <w:tcW w:w="1415" w:type="pct"/>
            <w:shd w:val="clear" w:color="auto" w:fill="F2F2F2" w:themeFill="background1" w:themeFillShade="F2"/>
          </w:tcPr>
          <w:p w:rsidR="00617D7C" w:rsidRPr="00BD035F" w:rsidRDefault="00617D7C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</w:p>
        </w:tc>
        <w:tc>
          <w:tcPr>
            <w:tcW w:w="522" w:type="pct"/>
            <w:shd w:val="clear" w:color="auto" w:fill="F2F2F2" w:themeFill="background1" w:themeFillShade="F2"/>
          </w:tcPr>
          <w:p w:rsidR="00617D7C" w:rsidRPr="00BD035F" w:rsidRDefault="00617D7C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</w:p>
        </w:tc>
      </w:tr>
      <w:tr w:rsidR="006043B7" w:rsidRPr="00BD035F" w:rsidTr="00C0307E">
        <w:tc>
          <w:tcPr>
            <w:tcW w:w="1255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97F7D" w:rsidRPr="00BD035F" w:rsidRDefault="00197F7D" w:rsidP="0069377A">
            <w:pPr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≥ 3.15 vs. &lt; 3.15</w:t>
            </w:r>
          </w:p>
        </w:tc>
        <w:tc>
          <w:tcPr>
            <w:tcW w:w="1337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97F7D" w:rsidRPr="00BD035F" w:rsidRDefault="00197F7D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1.18 (0.56 – 2.46)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97F7D" w:rsidRPr="00BD035F" w:rsidRDefault="00197F7D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0.653</w:t>
            </w:r>
          </w:p>
        </w:tc>
        <w:tc>
          <w:tcPr>
            <w:tcW w:w="1415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97F7D" w:rsidRPr="00BD035F" w:rsidRDefault="00197F7D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1.37 (0.61 – 3.09)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97F7D" w:rsidRPr="00BD035F" w:rsidRDefault="00197F7D" w:rsidP="006D5D4E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0.443</w:t>
            </w:r>
          </w:p>
        </w:tc>
      </w:tr>
    </w:tbl>
    <w:p w:rsidR="00FD5CA5" w:rsidRPr="00BD035F" w:rsidRDefault="00FD5CA5" w:rsidP="00E17C4F">
      <w:pPr>
        <w:wordWrap/>
        <w:spacing w:after="0" w:line="240" w:lineRule="auto"/>
        <w:rPr>
          <w:rFonts w:ascii="Calibri" w:eastAsia="Noto Serif CJK KR ExtraLight" w:hAnsi="Calibri" w:cs="Calibri"/>
          <w:sz w:val="22"/>
        </w:rPr>
      </w:pPr>
    </w:p>
    <w:p w:rsidR="00200E73" w:rsidRPr="00BD035F" w:rsidRDefault="00E17C4F" w:rsidP="00BD613F">
      <w:pPr>
        <w:wordWrap/>
        <w:spacing w:after="0" w:line="240" w:lineRule="auto"/>
        <w:rPr>
          <w:rFonts w:ascii="Calibri" w:eastAsia="Noto Serif CJK KR ExtraLight" w:hAnsi="Calibri" w:cs="Calibri"/>
          <w:sz w:val="22"/>
        </w:rPr>
      </w:pPr>
      <w:r w:rsidRPr="00BD035F">
        <w:rPr>
          <w:rFonts w:ascii="Calibri" w:eastAsia="Noto Serif CJK KR ExtraLight" w:hAnsi="Calibri" w:cs="Calibri"/>
          <w:sz w:val="22"/>
        </w:rPr>
        <w:t>Abbreviations; PLR: platelet to lymphocyte ratio; LMR: lymphocyte to monocyte ratio</w:t>
      </w:r>
    </w:p>
    <w:sectPr w:rsidR="00200E73" w:rsidRPr="00BD035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6AC0" w:rsidRDefault="00CB6AC0" w:rsidP="007B2BFF">
      <w:pPr>
        <w:spacing w:after="0" w:line="240" w:lineRule="auto"/>
      </w:pPr>
      <w:r>
        <w:separator/>
      </w:r>
    </w:p>
  </w:endnote>
  <w:endnote w:type="continuationSeparator" w:id="0">
    <w:p w:rsidR="00CB6AC0" w:rsidRDefault="00CB6AC0" w:rsidP="007B2B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Noto Serif CJK KR ExtraLight">
    <w:panose1 w:val="00000000000000000000"/>
    <w:charset w:val="80"/>
    <w:family w:val="roman"/>
    <w:notTrueType/>
    <w:pitch w:val="variable"/>
    <w:sig w:usb0="30000287" w:usb1="2BDF3C10" w:usb2="00000016" w:usb3="00000000" w:csb0="002E0107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6AC0" w:rsidRDefault="00CB6AC0" w:rsidP="007B2BFF">
      <w:pPr>
        <w:spacing w:after="0" w:line="240" w:lineRule="auto"/>
      </w:pPr>
      <w:r>
        <w:separator/>
      </w:r>
    </w:p>
  </w:footnote>
  <w:footnote w:type="continuationSeparator" w:id="0">
    <w:p w:rsidR="00CB6AC0" w:rsidRDefault="00CB6AC0" w:rsidP="007B2B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136E2D"/>
    <w:multiLevelType w:val="hybridMultilevel"/>
    <w:tmpl w:val="831674EC"/>
    <w:lvl w:ilvl="0" w:tplc="CCDE038C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339"/>
    <w:rsid w:val="00053AFE"/>
    <w:rsid w:val="00083AE0"/>
    <w:rsid w:val="00095C26"/>
    <w:rsid w:val="000A1FD4"/>
    <w:rsid w:val="000D3004"/>
    <w:rsid w:val="00152BD0"/>
    <w:rsid w:val="00156E81"/>
    <w:rsid w:val="00157632"/>
    <w:rsid w:val="001609A1"/>
    <w:rsid w:val="00197F7D"/>
    <w:rsid w:val="001A5865"/>
    <w:rsid w:val="001E4B31"/>
    <w:rsid w:val="001E72F3"/>
    <w:rsid w:val="00200E73"/>
    <w:rsid w:val="00222E88"/>
    <w:rsid w:val="00232D2B"/>
    <w:rsid w:val="00293CAD"/>
    <w:rsid w:val="002C2205"/>
    <w:rsid w:val="002C7993"/>
    <w:rsid w:val="00331D62"/>
    <w:rsid w:val="00391301"/>
    <w:rsid w:val="003A00C2"/>
    <w:rsid w:val="003D6DBC"/>
    <w:rsid w:val="003E6B04"/>
    <w:rsid w:val="003F1AF9"/>
    <w:rsid w:val="004042A7"/>
    <w:rsid w:val="00411E19"/>
    <w:rsid w:val="004162A3"/>
    <w:rsid w:val="00425CE5"/>
    <w:rsid w:val="004E74E0"/>
    <w:rsid w:val="00511A3E"/>
    <w:rsid w:val="00553EA7"/>
    <w:rsid w:val="00563876"/>
    <w:rsid w:val="00582244"/>
    <w:rsid w:val="005A6BD4"/>
    <w:rsid w:val="005D55DD"/>
    <w:rsid w:val="006030DF"/>
    <w:rsid w:val="006043B7"/>
    <w:rsid w:val="00615421"/>
    <w:rsid w:val="00617D7C"/>
    <w:rsid w:val="006420ED"/>
    <w:rsid w:val="00657ABB"/>
    <w:rsid w:val="0067092C"/>
    <w:rsid w:val="00674465"/>
    <w:rsid w:val="00680E8F"/>
    <w:rsid w:val="006A339A"/>
    <w:rsid w:val="006C0FEF"/>
    <w:rsid w:val="006D2CF9"/>
    <w:rsid w:val="006D5D4E"/>
    <w:rsid w:val="00701D61"/>
    <w:rsid w:val="0072006B"/>
    <w:rsid w:val="007557DA"/>
    <w:rsid w:val="007B1535"/>
    <w:rsid w:val="007B23A2"/>
    <w:rsid w:val="007B2BFF"/>
    <w:rsid w:val="00804C11"/>
    <w:rsid w:val="00813C78"/>
    <w:rsid w:val="00823E7A"/>
    <w:rsid w:val="00847CC8"/>
    <w:rsid w:val="00850CB0"/>
    <w:rsid w:val="00854B9B"/>
    <w:rsid w:val="00870746"/>
    <w:rsid w:val="009125B7"/>
    <w:rsid w:val="0094567B"/>
    <w:rsid w:val="009639BB"/>
    <w:rsid w:val="00987C89"/>
    <w:rsid w:val="00A24064"/>
    <w:rsid w:val="00A31AC6"/>
    <w:rsid w:val="00A37E2C"/>
    <w:rsid w:val="00A40992"/>
    <w:rsid w:val="00A47BAB"/>
    <w:rsid w:val="00A55E51"/>
    <w:rsid w:val="00A843D6"/>
    <w:rsid w:val="00AA4AA7"/>
    <w:rsid w:val="00AB43D7"/>
    <w:rsid w:val="00AC79BB"/>
    <w:rsid w:val="00AD0BA0"/>
    <w:rsid w:val="00AD4369"/>
    <w:rsid w:val="00AD5B2B"/>
    <w:rsid w:val="00AE5130"/>
    <w:rsid w:val="00AF4E3D"/>
    <w:rsid w:val="00B055C5"/>
    <w:rsid w:val="00B116B3"/>
    <w:rsid w:val="00B42DC1"/>
    <w:rsid w:val="00B97AB1"/>
    <w:rsid w:val="00BC3593"/>
    <w:rsid w:val="00BD035F"/>
    <w:rsid w:val="00BD1931"/>
    <w:rsid w:val="00BD613F"/>
    <w:rsid w:val="00BF4767"/>
    <w:rsid w:val="00C02339"/>
    <w:rsid w:val="00C0307E"/>
    <w:rsid w:val="00C04F37"/>
    <w:rsid w:val="00C2397A"/>
    <w:rsid w:val="00C2432E"/>
    <w:rsid w:val="00C4217E"/>
    <w:rsid w:val="00C4707E"/>
    <w:rsid w:val="00C52D96"/>
    <w:rsid w:val="00C54479"/>
    <w:rsid w:val="00C62CAF"/>
    <w:rsid w:val="00C746B9"/>
    <w:rsid w:val="00CB6AC0"/>
    <w:rsid w:val="00CC6EA3"/>
    <w:rsid w:val="00CF00DF"/>
    <w:rsid w:val="00D139F7"/>
    <w:rsid w:val="00D505DF"/>
    <w:rsid w:val="00D61351"/>
    <w:rsid w:val="00D62BBF"/>
    <w:rsid w:val="00D74E04"/>
    <w:rsid w:val="00D8747C"/>
    <w:rsid w:val="00D95726"/>
    <w:rsid w:val="00DA6246"/>
    <w:rsid w:val="00DD4EBB"/>
    <w:rsid w:val="00E02C4F"/>
    <w:rsid w:val="00E0470A"/>
    <w:rsid w:val="00E07A59"/>
    <w:rsid w:val="00E17C4F"/>
    <w:rsid w:val="00E2227A"/>
    <w:rsid w:val="00E35AFB"/>
    <w:rsid w:val="00E746DD"/>
    <w:rsid w:val="00E92ACB"/>
    <w:rsid w:val="00EB5ABA"/>
    <w:rsid w:val="00EE7D9B"/>
    <w:rsid w:val="00EE7EB9"/>
    <w:rsid w:val="00F00772"/>
    <w:rsid w:val="00F6755C"/>
    <w:rsid w:val="00F91608"/>
    <w:rsid w:val="00FB1250"/>
    <w:rsid w:val="00FB1577"/>
    <w:rsid w:val="00FB1856"/>
    <w:rsid w:val="00FC0E98"/>
    <w:rsid w:val="00FD440F"/>
    <w:rsid w:val="00FD5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8F669C-918A-4128-BA0D-566482599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3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B2BF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B2BFF"/>
  </w:style>
  <w:style w:type="paragraph" w:styleId="Footer">
    <w:name w:val="footer"/>
    <w:basedOn w:val="Normal"/>
    <w:link w:val="FooterChar"/>
    <w:uiPriority w:val="99"/>
    <w:unhideWhenUsed/>
    <w:rsid w:val="007B2BF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B2BFF"/>
  </w:style>
  <w:style w:type="paragraph" w:styleId="ListParagraph">
    <w:name w:val="List Paragraph"/>
    <w:basedOn w:val="Normal"/>
    <w:uiPriority w:val="34"/>
    <w:qFormat/>
    <w:rsid w:val="004162A3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정현</dc:creator>
  <cp:keywords/>
  <dc:description/>
  <cp:lastModifiedBy>Kang, Jeonghyun</cp:lastModifiedBy>
  <cp:revision>124</cp:revision>
  <dcterms:created xsi:type="dcterms:W3CDTF">2019-02-23T13:09:00Z</dcterms:created>
  <dcterms:modified xsi:type="dcterms:W3CDTF">2019-03-14T16:15:00Z</dcterms:modified>
</cp:coreProperties>
</file>